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57C0" w:rsidRPr="005B0E95" w:rsidRDefault="002F38FC">
      <w:pPr>
        <w:rPr>
          <w:b/>
        </w:rPr>
      </w:pPr>
      <w:bookmarkStart w:id="0" w:name="_GoBack"/>
      <w:r>
        <w:rPr>
          <w:b/>
        </w:rPr>
        <w:t>Additional file 1:</w:t>
      </w:r>
      <w:r w:rsidR="000244D1" w:rsidRPr="005B0E95">
        <w:rPr>
          <w:b/>
        </w:rPr>
        <w:t xml:space="preserve"> methods</w:t>
      </w:r>
    </w:p>
    <w:p w:rsidR="000244D1" w:rsidRDefault="00A674D1">
      <w:r>
        <w:rPr>
          <w:b/>
        </w:rPr>
        <w:t>Patient c</w:t>
      </w:r>
      <w:r w:rsidRPr="003D2824">
        <w:rPr>
          <w:b/>
        </w:rPr>
        <w:t>ohorts</w:t>
      </w:r>
    </w:p>
    <w:p w:rsidR="000244D1" w:rsidRDefault="00227AE5" w:rsidP="005B0E95">
      <w:pPr>
        <w:jc w:val="both"/>
      </w:pPr>
      <w:r>
        <w:t>Microarray data c</w:t>
      </w:r>
      <w:r w:rsidR="005B0E95">
        <w:t>ohort: 102</w:t>
      </w:r>
      <w:r w:rsidR="000244D1" w:rsidRPr="00A142BF">
        <w:t xml:space="preserve"> </w:t>
      </w:r>
      <w:r w:rsidR="00011AE2">
        <w:t>duplicate</w:t>
      </w:r>
      <w:r w:rsidR="00344AAB">
        <w:t xml:space="preserve"> samples </w:t>
      </w:r>
      <w:r w:rsidR="000244D1" w:rsidRPr="00A142BF">
        <w:t xml:space="preserve">that were </w:t>
      </w:r>
      <w:r w:rsidR="00344AAB">
        <w:t xml:space="preserve">originally published </w:t>
      </w:r>
      <w:r w:rsidR="000244D1" w:rsidRPr="00A142BF">
        <w:t xml:space="preserve">in GSE6532 and </w:t>
      </w:r>
      <w:r w:rsidR="000244D1">
        <w:t xml:space="preserve">subsequently reanalysed under </w:t>
      </w:r>
      <w:r w:rsidR="000244D1" w:rsidRPr="00A142BF">
        <w:t xml:space="preserve">GSE17705 were </w:t>
      </w:r>
      <w:r w:rsidR="005B0E95">
        <w:t>included</w:t>
      </w:r>
      <w:r w:rsidR="00A674D1">
        <w:t xml:space="preserve"> in our cohort only once</w:t>
      </w:r>
      <w:r w:rsidR="000244D1" w:rsidRPr="00A142BF">
        <w:t xml:space="preserve">. </w:t>
      </w:r>
      <w:r w:rsidR="00A674D1">
        <w:t>The ER status of samples in</w:t>
      </w:r>
      <w:r w:rsidR="000244D1" w:rsidRPr="00A142BF">
        <w:t xml:space="preserve"> GSE6532, GSE9195 and GSE17705 cohorts </w:t>
      </w:r>
      <w:r w:rsidR="00A674D1">
        <w:t>were defined in</w:t>
      </w:r>
      <w:r w:rsidR="000244D1" w:rsidRPr="00A142BF">
        <w:t xml:space="preserve"> the original publication</w:t>
      </w:r>
      <w:r w:rsidR="00AE6F7D">
        <w:t xml:space="preserve">s by </w:t>
      </w:r>
      <w:r w:rsidR="002B3F9E">
        <w:t>immunohistochemistry</w:t>
      </w:r>
      <w:r w:rsidR="000244D1" w:rsidRPr="00A142BF">
        <w:t>. For GSE26971, probe intensity of 205225_at (ESR1) was used with the cut-off of 1000</w:t>
      </w:r>
      <w:r w:rsidR="00344AAB">
        <w:t xml:space="preserve"> also used in the original pu</w:t>
      </w:r>
      <w:r w:rsidR="00AE6F7D">
        <w:t>blication</w:t>
      </w:r>
      <w:r w:rsidR="000244D1" w:rsidRPr="00A142BF">
        <w:t xml:space="preserve"> resulting in the removal of 7 samples</w:t>
      </w:r>
      <w:r w:rsidR="00A674D1">
        <w:t xml:space="preserve"> from </w:t>
      </w:r>
      <w:r w:rsidR="00A674D1" w:rsidRPr="00A142BF">
        <w:t>GSE26971</w:t>
      </w:r>
      <w:r w:rsidR="000244D1" w:rsidRPr="00A142BF">
        <w:t>.</w:t>
      </w:r>
      <w:r w:rsidR="00A674D1">
        <w:t xml:space="preserve"> The </w:t>
      </w:r>
      <w:r w:rsidR="000244D1" w:rsidRPr="00A142BF">
        <w:t>HER2 status</w:t>
      </w:r>
      <w:r w:rsidR="00A674D1">
        <w:t xml:space="preserve"> in</w:t>
      </w:r>
      <w:r w:rsidR="000244D1" w:rsidRPr="00A142BF">
        <w:t xml:space="preserve"> all </w:t>
      </w:r>
      <w:r w:rsidR="00A674D1">
        <w:t xml:space="preserve">four </w:t>
      </w:r>
      <w:r w:rsidR="000244D1" w:rsidRPr="00A142BF">
        <w:t xml:space="preserve">cohorts </w:t>
      </w:r>
      <w:r w:rsidR="00A674D1">
        <w:t xml:space="preserve">was </w:t>
      </w:r>
      <w:r w:rsidR="00C80B15">
        <w:t>defined</w:t>
      </w:r>
      <w:r w:rsidR="00A674D1">
        <w:t xml:space="preserve"> by using </w:t>
      </w:r>
      <w:r w:rsidR="000244D1" w:rsidRPr="00A142BF">
        <w:t>HER2 probe intensity (216836_s_at)</w:t>
      </w:r>
      <w:r w:rsidR="00A674D1">
        <w:t xml:space="preserve"> with </w:t>
      </w:r>
      <w:r w:rsidR="00C80B15">
        <w:t>the</w:t>
      </w:r>
      <w:r w:rsidR="000244D1" w:rsidRPr="00A142BF">
        <w:t xml:space="preserve"> cut-off </w:t>
      </w:r>
      <w:r w:rsidR="00A674D1">
        <w:t>of 6000.</w:t>
      </w:r>
      <w:r w:rsidR="000244D1" w:rsidRPr="00A142BF">
        <w:t xml:space="preserve"> </w:t>
      </w:r>
      <w:r w:rsidR="00A674D1">
        <w:t>Forty-four samples</w:t>
      </w:r>
      <w:r w:rsidR="000244D1" w:rsidRPr="00A142BF">
        <w:t xml:space="preserve"> were </w:t>
      </w:r>
      <w:r w:rsidR="005B0E95">
        <w:t xml:space="preserve">found to be </w:t>
      </w:r>
      <w:r w:rsidR="000244D1" w:rsidRPr="00A142BF">
        <w:t>HER2</w:t>
      </w:r>
      <w:r w:rsidR="005B0E95">
        <w:t>-positive by this criterion and subsequently</w:t>
      </w:r>
      <w:r w:rsidR="000244D1" w:rsidRPr="00A142BF">
        <w:t xml:space="preserve"> removed from </w:t>
      </w:r>
      <w:r w:rsidR="001E637A">
        <w:t>the cohort</w:t>
      </w:r>
      <w:r w:rsidR="000244D1" w:rsidRPr="00A142BF">
        <w:t>.</w:t>
      </w:r>
      <w:r w:rsidR="005B0E95">
        <w:t xml:space="preserve"> </w:t>
      </w:r>
      <w:r w:rsidR="008045E2">
        <w:t xml:space="preserve">In the 0-10 year follow-up period 741 samples </w:t>
      </w:r>
      <w:r w:rsidR="005B0E95">
        <w:t xml:space="preserve">had 168 </w:t>
      </w:r>
      <w:r w:rsidR="008045E2">
        <w:t xml:space="preserve">DMFS </w:t>
      </w:r>
      <w:r w:rsidR="005B0E95">
        <w:t>events</w:t>
      </w:r>
      <w:r w:rsidR="008045E2">
        <w:t xml:space="preserve">; </w:t>
      </w:r>
      <w:r w:rsidR="005B0E95">
        <w:t xml:space="preserve">the </w:t>
      </w:r>
      <w:r w:rsidR="008045E2">
        <w:t xml:space="preserve">318 samples with RFS data </w:t>
      </w:r>
      <w:r w:rsidR="005B0E95">
        <w:t xml:space="preserve">available </w:t>
      </w:r>
      <w:r w:rsidR="008045E2">
        <w:t>had 83 relapses recorded. Nodal status was available for 696 samples.</w:t>
      </w:r>
    </w:p>
    <w:p w:rsidR="00D83A02" w:rsidRDefault="00D83A02" w:rsidP="005B0E95">
      <w:pPr>
        <w:jc w:val="both"/>
      </w:pPr>
    </w:p>
    <w:p w:rsidR="00D83A02" w:rsidRPr="00D83A02" w:rsidRDefault="00D83A02" w:rsidP="00D83A02">
      <w:pPr>
        <w:jc w:val="both"/>
        <w:rPr>
          <w:b/>
        </w:rPr>
      </w:pPr>
      <w:r w:rsidRPr="008841A9">
        <w:rPr>
          <w:b/>
        </w:rPr>
        <w:t xml:space="preserve">Analytic </w:t>
      </w:r>
      <w:r>
        <w:rPr>
          <w:b/>
        </w:rPr>
        <w:t>procedures</w:t>
      </w:r>
    </w:p>
    <w:p w:rsidR="00D83A02" w:rsidRDefault="00D83A02" w:rsidP="00D83A02">
      <w:pPr>
        <w:jc w:val="both"/>
      </w:pPr>
      <w:r>
        <w:t xml:space="preserve">For POLAR archival formalin fixed paraffin-embedded (FFPE) tissue blocks from either surgical excision specimens or core biopsies were </w:t>
      </w:r>
      <w:r w:rsidR="005168E1">
        <w:t>identified</w:t>
      </w:r>
      <w:r>
        <w:t>. For patients who had been treated with neoadjuvant therapy, the diagnostic core was used for analysis. Oestrogen-receptor (ER), progesterone receptor (</w:t>
      </w:r>
      <w:proofErr w:type="spellStart"/>
      <w:r>
        <w:t>PgR</w:t>
      </w:r>
      <w:proofErr w:type="spellEnd"/>
      <w:r>
        <w:t>) and HER2 status were determined from histopathology reports at diagnosis. For patients in whom HER2 status was unknown at the original diagnosis, HER2 staining was performed initially by immunohistochemistry (IHC) (graded from 0 to 3+) with confirmation of HER2 2+ tumours by in situ-hybridization (D-DISH). If tumours were subsequently identified as HER2-positive, they were excluded from the cohort.</w:t>
      </w:r>
    </w:p>
    <w:p w:rsidR="00C059A6" w:rsidRDefault="00C059A6" w:rsidP="00C059A6"/>
    <w:p w:rsidR="00FD24FE" w:rsidRPr="005B0E95" w:rsidRDefault="00A674D1" w:rsidP="005B0E95">
      <w:pPr>
        <w:jc w:val="both"/>
        <w:rPr>
          <w:b/>
        </w:rPr>
      </w:pPr>
      <w:r w:rsidRPr="00A674D1">
        <w:rPr>
          <w:b/>
        </w:rPr>
        <w:t>Statistical methods</w:t>
      </w:r>
    </w:p>
    <w:p w:rsidR="00196497" w:rsidRDefault="00AE6F7D" w:rsidP="00196497">
      <w:pPr>
        <w:jc w:val="both"/>
      </w:pPr>
      <w:r>
        <w:t xml:space="preserve">For the </w:t>
      </w:r>
      <w:r w:rsidR="00227AE5">
        <w:t xml:space="preserve">microarray </w:t>
      </w:r>
      <w:r>
        <w:t xml:space="preserve">study raw expression data </w:t>
      </w:r>
      <w:r w:rsidR="00815D7A">
        <w:t xml:space="preserve">of 22,277 probes </w:t>
      </w:r>
      <w:r w:rsidR="00FD24FE" w:rsidRPr="00A142BF">
        <w:t xml:space="preserve">was MAS5.0 normalized on a platform basis using the </w:t>
      </w:r>
      <w:proofErr w:type="spellStart"/>
      <w:r w:rsidR="00FD24FE" w:rsidRPr="00A142BF">
        <w:t>justMAS</w:t>
      </w:r>
      <w:proofErr w:type="spellEnd"/>
      <w:r w:rsidR="00FD24FE" w:rsidRPr="00A142BF">
        <w:t xml:space="preserve"> function in the </w:t>
      </w:r>
      <w:proofErr w:type="spellStart"/>
      <w:r w:rsidR="00FD24FE" w:rsidRPr="00A142BF">
        <w:t>simpleaffy</w:t>
      </w:r>
      <w:proofErr w:type="spellEnd"/>
      <w:r w:rsidR="00FD24FE" w:rsidRPr="00A142BF">
        <w:t xml:space="preserve"> R library to a mean target intensity of 600, without background correction. The two normalised datasets were then merged.</w:t>
      </w:r>
      <w:r w:rsidR="002D6B61">
        <w:t xml:space="preserve"> </w:t>
      </w:r>
      <w:r w:rsidR="00FD24FE" w:rsidRPr="00A142BF">
        <w:t>Cross-cohort batch effects were corrected using the COMBAT (</w:t>
      </w:r>
      <w:proofErr w:type="spellStart"/>
      <w:r w:rsidR="00FD24FE" w:rsidRPr="00A142BF">
        <w:t>sva</w:t>
      </w:r>
      <w:proofErr w:type="spellEnd"/>
      <w:r w:rsidR="00FD24FE" w:rsidRPr="00A142BF">
        <w:t xml:space="preserve"> R package, Surrogate Variable Analysis) empirical Bayes method </w:t>
      </w:r>
      <w:r w:rsidR="00D20BB7">
        <w:fldChar w:fldCharType="begin"/>
      </w:r>
      <w:r w:rsidR="00D20BB7">
        <w:instrText xml:space="preserve"> ADDIN EN.CITE &lt;EndNote&gt;&lt;Cite&gt;&lt;Author&gt;Johnson&lt;/Author&gt;&lt;Year&gt;2007&lt;/Year&gt;&lt;RecNum&gt;207&lt;/RecNum&gt;&lt;DisplayText&gt;[1]&lt;/DisplayText&gt;&lt;record&gt;&lt;rec-number&gt;207&lt;/rec-number&gt;&lt;foreign-keys&gt;&lt;key app="EN" db-id="vvpx2xwz3txfdye9psfvtzaj50x20sf95esv"&gt;207&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work-type&gt;Research Support, N.I.H., Extramural&amp;#xD;Research Support, Non-U.S. Gov&amp;apos;t&lt;/work-type&gt;&lt;urls&gt;&lt;related-urls&gt;&lt;url&gt;http://www.ncbi.nlm.nih.gov/pubmed/16632515&lt;/url&gt;&lt;/related-urls&gt;&lt;/urls&gt;&lt;electronic-resource-num&gt;10.1093/biostatistics/kxj037&lt;/electronic-resource-num&gt;&lt;language&gt;eng&lt;/language&gt;&lt;/record&gt;&lt;/Cite&gt;&lt;/EndNote&gt;</w:instrText>
      </w:r>
      <w:r w:rsidR="00D20BB7">
        <w:fldChar w:fldCharType="separate"/>
      </w:r>
      <w:r w:rsidR="00D20BB7">
        <w:rPr>
          <w:noProof/>
        </w:rPr>
        <w:t>[</w:t>
      </w:r>
      <w:hyperlink w:anchor="_ENREF_1" w:tooltip="Johnson, 2007 #207" w:history="1">
        <w:r w:rsidR="00D20BB7">
          <w:rPr>
            <w:noProof/>
          </w:rPr>
          <w:t>1</w:t>
        </w:r>
      </w:hyperlink>
      <w:r w:rsidR="00D20BB7">
        <w:rPr>
          <w:noProof/>
        </w:rPr>
        <w:t>]</w:t>
      </w:r>
      <w:r w:rsidR="00D20BB7">
        <w:fldChar w:fldCharType="end"/>
      </w:r>
      <w:r w:rsidR="002D6B61">
        <w:t>,</w:t>
      </w:r>
      <w:r w:rsidR="00FD24FE" w:rsidRPr="00A142BF">
        <w:t xml:space="preserve"> directly removing known batch effects.</w:t>
      </w:r>
      <w:r w:rsidR="00B857AC">
        <w:t xml:space="preserve"> Expression probes </w:t>
      </w:r>
      <w:r w:rsidR="005B0E95">
        <w:t xml:space="preserve">that had a &lt;10% intensity of all probes </w:t>
      </w:r>
      <w:r w:rsidR="00B857AC">
        <w:t>were</w:t>
      </w:r>
      <w:r w:rsidR="00F57368">
        <w:t xml:space="preserve"> removed. Seventy-five</w:t>
      </w:r>
      <w:r w:rsidR="00FD24FE" w:rsidRPr="00A142BF">
        <w:t xml:space="preserve"> genes had no </w:t>
      </w:r>
      <w:r w:rsidR="00F57368">
        <w:t xml:space="preserve">corresponding </w:t>
      </w:r>
      <w:r w:rsidR="00FD24FE" w:rsidRPr="00A142BF">
        <w:t>probes in the assay, 510 genes had 933 probes associated in the assay, of which for each gene the</w:t>
      </w:r>
      <w:r w:rsidR="00F57368">
        <w:t xml:space="preserve"> highest variance was selected. </w:t>
      </w:r>
      <w:r w:rsidR="00FD24FE" w:rsidRPr="00A142BF">
        <w:t>Cox</w:t>
      </w:r>
      <w:r w:rsidR="00F57368">
        <w:t xml:space="preserve"> </w:t>
      </w:r>
      <w:r w:rsidR="00FD24FE" w:rsidRPr="00A142BF">
        <w:t>P</w:t>
      </w:r>
      <w:r w:rsidR="00F57368">
        <w:t xml:space="preserve">roportional </w:t>
      </w:r>
      <w:r w:rsidR="00FD24FE" w:rsidRPr="00A142BF">
        <w:t>H</w:t>
      </w:r>
      <w:r w:rsidR="00F57368">
        <w:t>azard</w:t>
      </w:r>
      <w:r w:rsidR="00FD24FE" w:rsidRPr="00A142BF">
        <w:t xml:space="preserve"> was used with both </w:t>
      </w:r>
      <w:r w:rsidR="00815D7A">
        <w:t>continuous and median split</w:t>
      </w:r>
      <w:r w:rsidR="00FD24FE" w:rsidRPr="00A142BF">
        <w:t xml:space="preserve"> expression to identify significantly prognostic genes. </w:t>
      </w:r>
      <w:r w:rsidR="00E16389" w:rsidRPr="00E16389">
        <w:t>Hazard ratios and Odds ratios were derived from the standard deviation of the Cox-model regression coefficient</w:t>
      </w:r>
      <w:r w:rsidR="00E16389">
        <w:t>.</w:t>
      </w:r>
      <w:r w:rsidR="00E16389" w:rsidRPr="00E16389">
        <w:t xml:space="preserve"> </w:t>
      </w:r>
      <w:r w:rsidR="00FD24FE" w:rsidRPr="00A142BF">
        <w:t>Analyses w</w:t>
      </w:r>
      <w:r w:rsidR="00011AE2">
        <w:t>ere performed in the early, late</w:t>
      </w:r>
      <w:r w:rsidR="00FD24FE" w:rsidRPr="00A142BF">
        <w:t xml:space="preserve"> and 10</w:t>
      </w:r>
      <w:r w:rsidR="00011AE2">
        <w:t xml:space="preserve"> </w:t>
      </w:r>
      <w:r w:rsidR="00FD24FE" w:rsidRPr="00A142BF">
        <w:t>y</w:t>
      </w:r>
      <w:r w:rsidR="00011AE2">
        <w:t>ear</w:t>
      </w:r>
      <w:r w:rsidR="00FD24FE" w:rsidRPr="00A142BF">
        <w:t xml:space="preserve"> time periods</w:t>
      </w:r>
      <w:r w:rsidR="00815D7A">
        <w:t xml:space="preserve"> with </w:t>
      </w:r>
      <w:r w:rsidR="0056650E">
        <w:t>distant metastasis-free survival (</w:t>
      </w:r>
      <w:r w:rsidR="00815D7A">
        <w:t>DMFS</w:t>
      </w:r>
      <w:r w:rsidR="0056650E">
        <w:t>)</w:t>
      </w:r>
      <w:r w:rsidR="00815D7A">
        <w:t xml:space="preserve"> and </w:t>
      </w:r>
      <w:r w:rsidR="0056650E">
        <w:t>relapse-free survival (</w:t>
      </w:r>
      <w:r w:rsidR="00815D7A">
        <w:t>RFS</w:t>
      </w:r>
      <w:r w:rsidR="0056650E">
        <w:t>)</w:t>
      </w:r>
      <w:r w:rsidR="00815D7A">
        <w:t xml:space="preserve"> as endpoints respectively</w:t>
      </w:r>
      <w:r w:rsidR="00593725">
        <w:t xml:space="preserve"> (six analyses)</w:t>
      </w:r>
      <w:r w:rsidR="00FD24FE" w:rsidRPr="00A142BF">
        <w:t>. S</w:t>
      </w:r>
      <w:r w:rsidR="00815D7A">
        <w:t>tatistically s</w:t>
      </w:r>
      <w:r w:rsidR="00FD24FE" w:rsidRPr="00A142BF">
        <w:t xml:space="preserve">ignificant genes </w:t>
      </w:r>
      <w:r w:rsidR="00815D7A">
        <w:t>in univa</w:t>
      </w:r>
      <w:r w:rsidR="00E16389">
        <w:t>riate</w:t>
      </w:r>
      <w:r w:rsidR="00815D7A">
        <w:t xml:space="preserve"> analyses </w:t>
      </w:r>
      <w:r w:rsidR="00FD24FE" w:rsidRPr="00A142BF">
        <w:t xml:space="preserve">were entered into </w:t>
      </w:r>
      <w:r w:rsidR="0001430A">
        <w:t>multivariable</w:t>
      </w:r>
      <w:r w:rsidR="00FD24FE" w:rsidRPr="00A142BF">
        <w:t xml:space="preserve"> Cox</w:t>
      </w:r>
      <w:r w:rsidR="00815D7A" w:rsidRPr="00815D7A">
        <w:t xml:space="preserve"> </w:t>
      </w:r>
      <w:r w:rsidR="00815D7A">
        <w:t>proportional hazards models</w:t>
      </w:r>
      <w:r w:rsidR="00FD24FE" w:rsidRPr="00A142BF">
        <w:t>.</w:t>
      </w:r>
    </w:p>
    <w:p w:rsidR="00093B20" w:rsidRDefault="00A87F52" w:rsidP="00305E52">
      <w:pPr>
        <w:jc w:val="both"/>
      </w:pPr>
      <w:r>
        <w:t>In TransATAC t</w:t>
      </w:r>
      <w:r w:rsidR="007C1A2E" w:rsidRPr="00A142BF">
        <w:t>he 92 genes were evaluated in the 948 sample set by continuous univa</w:t>
      </w:r>
      <w:r w:rsidR="00E16389">
        <w:t>riate</w:t>
      </w:r>
      <w:r w:rsidR="007C1A2E" w:rsidRPr="00A142BF">
        <w:t xml:space="preserve"> Cox</w:t>
      </w:r>
      <w:r w:rsidR="0056650E">
        <w:t xml:space="preserve"> </w:t>
      </w:r>
      <w:r w:rsidR="0056650E" w:rsidRPr="00A142BF">
        <w:t>P</w:t>
      </w:r>
      <w:r w:rsidR="0056650E">
        <w:t xml:space="preserve">roportional </w:t>
      </w:r>
      <w:r w:rsidR="0056650E" w:rsidRPr="00A142BF">
        <w:t>H</w:t>
      </w:r>
      <w:r w:rsidR="0056650E">
        <w:t>azard</w:t>
      </w:r>
      <w:r w:rsidR="007C1A2E" w:rsidRPr="00A142BF">
        <w:t xml:space="preserve">, genes significant at p&lt;0.05 were taken forward for signature generation. For </w:t>
      </w:r>
      <w:r w:rsidR="007C1A2E" w:rsidRPr="00A142BF">
        <w:lastRenderedPageBreak/>
        <w:t>this, the 9</w:t>
      </w:r>
      <w:r w:rsidR="007C1A2E">
        <w:t>48</w:t>
      </w:r>
      <w:r w:rsidR="007C1A2E" w:rsidRPr="00A142BF">
        <w:t xml:space="preserve"> patients were randomly split into 2/3 training (n=634) and 1/3 validation (n=314) sets. </w:t>
      </w:r>
      <w:proofErr w:type="gramStart"/>
      <w:r w:rsidR="007C1A2E" w:rsidRPr="00A142BF">
        <w:t>Number of events were</w:t>
      </w:r>
      <w:proofErr w:type="gramEnd"/>
      <w:r w:rsidR="007C1A2E" w:rsidRPr="00A142BF">
        <w:t xml:space="preserve"> split similarly, nodal status and tumour size were matched between </w:t>
      </w:r>
      <w:r w:rsidR="00305E52">
        <w:t>training and validation sets</w:t>
      </w:r>
      <w:r w:rsidR="007C1A2E" w:rsidRPr="00A142BF">
        <w:t xml:space="preserve">. Genes </w:t>
      </w:r>
      <w:r w:rsidR="00305E52">
        <w:t xml:space="preserve">statistically </w:t>
      </w:r>
      <w:r w:rsidR="007C1A2E" w:rsidRPr="00A142BF">
        <w:t xml:space="preserve">significant in </w:t>
      </w:r>
      <w:r w:rsidR="00305E52">
        <w:t>univa</w:t>
      </w:r>
      <w:r w:rsidR="00E16389">
        <w:t>riate</w:t>
      </w:r>
      <w:r w:rsidR="00305E52">
        <w:t xml:space="preserve"> analyses in </w:t>
      </w:r>
      <w:proofErr w:type="gramStart"/>
      <w:r w:rsidR="00305E52">
        <w:t xml:space="preserve">either early, late or 10-year periods </w:t>
      </w:r>
      <w:r w:rsidR="007C1A2E" w:rsidRPr="00A142BF">
        <w:t>and</w:t>
      </w:r>
      <w:proofErr w:type="gramEnd"/>
      <w:r w:rsidR="007C1A2E" w:rsidRPr="00A142BF">
        <w:t xml:space="preserve"> </w:t>
      </w:r>
      <w:r w:rsidR="0056650E">
        <w:t>clinical treatment score (</w:t>
      </w:r>
      <w:r w:rsidR="007C1A2E" w:rsidRPr="00A142BF">
        <w:t>CTS</w:t>
      </w:r>
      <w:r w:rsidR="0056650E">
        <w:t>)</w:t>
      </w:r>
      <w:r w:rsidR="007C1A2E" w:rsidRPr="00A142BF">
        <w:t xml:space="preserve"> were entered into </w:t>
      </w:r>
      <w:r w:rsidR="0001430A">
        <w:t>multivariable</w:t>
      </w:r>
      <w:r w:rsidR="00305E52">
        <w:t xml:space="preserve"> </w:t>
      </w:r>
      <w:r w:rsidR="007C1A2E" w:rsidRPr="00A142BF">
        <w:t xml:space="preserve">selection process. Elastic net penalised Cox regression was used for feature selection with leave one out cross-validation. </w:t>
      </w:r>
      <w:r w:rsidR="00093B20">
        <w:t xml:space="preserve">The minimum partial likelihood deviance was estimated for different alpha values. This was done by varying the lambda tuning </w:t>
      </w:r>
      <w:proofErr w:type="gramStart"/>
      <w:r w:rsidR="00093B20">
        <w:t>parameter, that</w:t>
      </w:r>
      <w:proofErr w:type="gramEnd"/>
      <w:r w:rsidR="00093B20">
        <w:t xml:space="preserve"> controls the overall level of shrinkage. Leave-one-out cross-validation of the partial likelihood deviance was used to estimate the best lambda. The partial likelihood deviance given alpha and lambda was obtained by getting a 1 model to all data except one observation. Then the deviance difference was between all data, and a calculation not using the observation left out. This was repeated for all data points. The lambda for each alpha was chosen was based on a `one-standard-error' rule. This selects the model with deviance one standard error away from the minimum. Alpha wa</w:t>
      </w:r>
      <w:r>
        <w:t xml:space="preserve">s set at 0.2 for all three model selections. </w:t>
      </w:r>
      <w:r w:rsidR="007C1A2E" w:rsidRPr="00A142BF">
        <w:t>Composite scores were built using the selected features and the beta-coefficients</w:t>
      </w:r>
      <w:r w:rsidR="00305E52">
        <w:t xml:space="preserve"> were</w:t>
      </w:r>
      <w:r w:rsidR="007C1A2E" w:rsidRPr="00A142BF">
        <w:t xml:space="preserve"> determined. </w:t>
      </w:r>
      <w:r w:rsidR="0072054B" w:rsidRPr="0072054B">
        <w:t>Beta-coefficients were normalised by dividing the</w:t>
      </w:r>
      <w:r w:rsidR="0072054B">
        <w:t>m by the</w:t>
      </w:r>
      <w:r w:rsidR="0072054B" w:rsidRPr="0072054B">
        <w:t xml:space="preserve"> standard deviation of the respective variables in the training population</w:t>
      </w:r>
      <w:r w:rsidR="007C1A2E" w:rsidRPr="00A142BF">
        <w:t>.</w:t>
      </w:r>
      <w:r w:rsidR="006E5FFB">
        <w:t xml:space="preserve"> For signature comparison C-indices and standard errors were presented </w:t>
      </w:r>
      <w:r w:rsidR="00215F78">
        <w:fldChar w:fldCharType="begin"/>
      </w:r>
      <w:r w:rsidR="00D20BB7">
        <w:instrText xml:space="preserve"> ADDIN EN.CITE &lt;EndNote&gt;&lt;Cite&gt;&lt;Author&gt;Gonen&lt;/Author&gt;&lt;Year&gt;2005&lt;/Year&gt;&lt;RecNum&gt;206&lt;/RecNum&gt;&lt;DisplayText&gt;[2]&lt;/DisplayText&gt;&lt;record&gt;&lt;rec-number&gt;206&lt;/rec-number&gt;&lt;foreign-keys&gt;&lt;key app="EN" db-id="vvpx2xwz3txfdye9psfvtzaj50x20sf95esv"&gt;206&lt;/key&gt;&lt;/foreign-keys&gt;&lt;ref-type name="Journal Article"&gt;17&lt;/ref-type&gt;&lt;contributors&gt;&lt;authors&gt;&lt;author&gt;Gonen, M.&lt;/author&gt;&lt;author&gt;Heller, G.&lt;/author&gt;&lt;/authors&gt;&lt;/contributors&gt;&lt;auth-address&gt;Mem Sloan Kettering Canc Ctr, Dept Epidemiol &amp;amp; Biostat, New York, NY 10021 USA&lt;/auth-address&gt;&lt;titles&gt;&lt;title&gt;Concordance probability and discriminatory power in proportional hazards regression&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965-970&lt;/pages&gt;&lt;volume&gt;92&lt;/volume&gt;&lt;number&gt;4&lt;/number&gt;&lt;keywords&gt;&lt;keyword&gt;censored data&lt;/keyword&gt;&lt;keyword&gt;c-index&lt;/keyword&gt;&lt;keyword&gt;cox model&lt;/keyword&gt;&lt;keyword&gt;predictive accuracy&lt;/keyword&gt;&lt;keyword&gt;survival analysis&lt;/keyword&gt;&lt;keyword&gt;tests&lt;/keyword&gt;&lt;keyword&gt;model&lt;/keyword&gt;&lt;keyword&gt;time&lt;/keyword&gt;&lt;/keywords&gt;&lt;dates&gt;&lt;year&gt;2005&lt;/year&gt;&lt;pub-dates&gt;&lt;date&gt;Dec&lt;/date&gt;&lt;/pub-dates&gt;&lt;/dates&gt;&lt;isbn&gt;0006-3444&lt;/isbn&gt;&lt;accession-num&gt;ISI:000233399800017&lt;/accession-num&gt;&lt;urls&gt;&lt;related-urls&gt;&lt;url&gt;&amp;lt;Go to ISI&amp;gt;://000233399800017&lt;/url&gt;&lt;/related-urls&gt;&lt;/urls&gt;&lt;electronic-resource-num&gt;DOI 10.1093/biomet/92.4.965&lt;/electronic-resource-num&gt;&lt;language&gt;English&lt;/language&gt;&lt;/record&gt;&lt;/Cite&gt;&lt;/EndNote&gt;</w:instrText>
      </w:r>
      <w:r w:rsidR="00215F78">
        <w:fldChar w:fldCharType="separate"/>
      </w:r>
      <w:r w:rsidR="00D20BB7">
        <w:rPr>
          <w:noProof/>
        </w:rPr>
        <w:t>[</w:t>
      </w:r>
      <w:hyperlink w:anchor="_ENREF_2" w:tooltip="Gonen, 2005 #206" w:history="1">
        <w:r w:rsidR="00D20BB7">
          <w:rPr>
            <w:noProof/>
          </w:rPr>
          <w:t>2</w:t>
        </w:r>
      </w:hyperlink>
      <w:r w:rsidR="00D20BB7">
        <w:rPr>
          <w:noProof/>
        </w:rPr>
        <w:t>]</w:t>
      </w:r>
      <w:r w:rsidR="00215F78">
        <w:fldChar w:fldCharType="end"/>
      </w:r>
      <w:r w:rsidR="006E5FFB">
        <w:t>.</w:t>
      </w:r>
    </w:p>
    <w:p w:rsidR="00627B96" w:rsidRDefault="00A87F52" w:rsidP="00305E52">
      <w:pPr>
        <w:jc w:val="both"/>
      </w:pPr>
      <w:r>
        <w:t>In POLAR the p</w:t>
      </w:r>
      <w:r w:rsidR="00535A42">
        <w:t xml:space="preserve">rimary analyses were performed on all POLAR patients for which </w:t>
      </w:r>
      <w:proofErr w:type="spellStart"/>
      <w:r w:rsidR="00535A42">
        <w:t>NanoString</w:t>
      </w:r>
      <w:proofErr w:type="spellEnd"/>
      <w:r w:rsidR="00535A42">
        <w:t xml:space="preserve"> data was available and passed QC criteria. A control was defined as a patient who did not relapse during follow up. </w:t>
      </w:r>
      <w:r w:rsidR="0056650E">
        <w:t xml:space="preserve">Controls were randomly selected according to matching criteria from the remaining cohort of patients who did not relapse during follow-up. The four matching criteria used in this study were: (i) age at diagnosis (≤50 years, &gt;50 years), (ii) Nottingham Prognostic Index (NPI) category (&lt;3.4; 3.4-5.4, &gt;5.4), (iii) type of adjuvant endocrine therapy (tamoxifen only, any aromatase inhibitor), </w:t>
      </w:r>
      <w:proofErr w:type="gramStart"/>
      <w:r w:rsidR="0056650E">
        <w:t>(iv) chemotherapy</w:t>
      </w:r>
      <w:proofErr w:type="gramEnd"/>
      <w:r w:rsidR="0056650E">
        <w:t xml:space="preserve"> use (yes, no). </w:t>
      </w:r>
      <w:r w:rsidR="00535A42">
        <w:t xml:space="preserve">All parametric unpaired t-tests were performed using PRISM software (Version 6.0c). Conditional logistic regression was performed using STATA to test whether the </w:t>
      </w:r>
      <w:r w:rsidR="003B3F27">
        <w:t>10-year signature</w:t>
      </w:r>
      <w:r w:rsidR="00535A42">
        <w:t>, CTS and individual genes were associated with risk of recurrence</w:t>
      </w:r>
      <w:r w:rsidR="003B3F27">
        <w:t xml:space="preserve"> in a non-pairwise fashion</w:t>
      </w:r>
      <w:r w:rsidR="0056650E">
        <w:t xml:space="preserve">. </w:t>
      </w:r>
      <w:r w:rsidR="00535A42">
        <w:t xml:space="preserve">A </w:t>
      </w:r>
      <w:r w:rsidR="0001430A">
        <w:t>multivariable</w:t>
      </w:r>
      <w:r w:rsidR="00535A42">
        <w:t xml:space="preserve"> conditional logistic regression analysis was performed to see whether CTS and </w:t>
      </w:r>
      <w:r w:rsidR="0056650E">
        <w:t>the 10-year signature</w:t>
      </w:r>
      <w:r w:rsidR="00535A42">
        <w:t xml:space="preserve"> were independent variables in a forward selection manner with a 5% significance level</w:t>
      </w:r>
      <w:r w:rsidR="003B3F27">
        <w:t xml:space="preserve"> in a non-pairwise fashion</w:t>
      </w:r>
      <w:r w:rsidR="00535A42">
        <w:t xml:space="preserve">. A log likelihood test was used to </w:t>
      </w:r>
      <w:r w:rsidR="0056650E">
        <w:t>test the 10-year signature</w:t>
      </w:r>
      <w:r w:rsidR="00535A42">
        <w:t xml:space="preserve"> and CTS score in a model provides a better fit than CTS alon</w:t>
      </w:r>
      <w:r w:rsidR="00D83A02">
        <w:t>e with a 5% significance level.</w:t>
      </w:r>
      <w:r w:rsidR="00535A42">
        <w:t xml:space="preserve"> The two separate hospital cohorts </w:t>
      </w:r>
      <w:r w:rsidR="00D83A02">
        <w:t xml:space="preserve">constituting POLAR </w:t>
      </w:r>
      <w:r w:rsidR="00535A42">
        <w:t xml:space="preserve">were </w:t>
      </w:r>
      <w:r w:rsidR="00D83A02">
        <w:t xml:space="preserve">also </w:t>
      </w:r>
      <w:r w:rsidR="00535A42">
        <w:t>analysed separately</w:t>
      </w:r>
      <w:r w:rsidR="00D83A02">
        <w:t>, no significant difference in the results was found (data not shown).</w:t>
      </w:r>
    </w:p>
    <w:p w:rsidR="00D83A02" w:rsidRDefault="00D83A02" w:rsidP="00D83A02">
      <w:pPr>
        <w:jc w:val="both"/>
      </w:pPr>
    </w:p>
    <w:p w:rsidR="00215F78" w:rsidRPr="00D20BB7" w:rsidRDefault="00C059A6" w:rsidP="00C059A6">
      <w:pPr>
        <w:rPr>
          <w:b/>
        </w:rPr>
      </w:pPr>
      <w:r w:rsidRPr="00C059A6">
        <w:rPr>
          <w:b/>
        </w:rPr>
        <w:t>Reference</w:t>
      </w:r>
      <w:r w:rsidR="00D20BB7">
        <w:rPr>
          <w:b/>
        </w:rPr>
        <w:t>s</w:t>
      </w:r>
    </w:p>
    <w:p w:rsidR="00D20BB7" w:rsidRPr="00D20BB7" w:rsidRDefault="00215F78" w:rsidP="00D20BB7">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D20BB7" w:rsidRPr="00D20BB7">
        <w:rPr>
          <w:rFonts w:ascii="Calibri" w:hAnsi="Calibri"/>
          <w:noProof/>
        </w:rPr>
        <w:t>1.</w:t>
      </w:r>
      <w:r w:rsidR="00D20BB7" w:rsidRPr="00D20BB7">
        <w:rPr>
          <w:rFonts w:ascii="Calibri" w:hAnsi="Calibri"/>
          <w:noProof/>
        </w:rPr>
        <w:tab/>
        <w:t xml:space="preserve">Johnson WE, Li C, Rabinovic A: </w:t>
      </w:r>
      <w:r w:rsidR="00D20BB7" w:rsidRPr="00D20BB7">
        <w:rPr>
          <w:rFonts w:ascii="Calibri" w:hAnsi="Calibri"/>
          <w:b/>
          <w:noProof/>
        </w:rPr>
        <w:t>Adjusting batch effects in microarray expression data using empirical Bayes methods</w:t>
      </w:r>
      <w:r w:rsidR="00D20BB7" w:rsidRPr="00D20BB7">
        <w:rPr>
          <w:rFonts w:ascii="Calibri" w:hAnsi="Calibri"/>
          <w:noProof/>
        </w:rPr>
        <w:t xml:space="preserve">. </w:t>
      </w:r>
      <w:r w:rsidR="00D20BB7" w:rsidRPr="00D20BB7">
        <w:rPr>
          <w:rFonts w:ascii="Calibri" w:hAnsi="Calibri"/>
          <w:i/>
          <w:noProof/>
        </w:rPr>
        <w:t xml:space="preserve">Biostatistics </w:t>
      </w:r>
      <w:r w:rsidR="00D20BB7" w:rsidRPr="00D20BB7">
        <w:rPr>
          <w:rFonts w:ascii="Calibri" w:hAnsi="Calibri"/>
          <w:noProof/>
        </w:rPr>
        <w:t xml:space="preserve">2007, </w:t>
      </w:r>
      <w:r w:rsidR="00D20BB7" w:rsidRPr="00D20BB7">
        <w:rPr>
          <w:rFonts w:ascii="Calibri" w:hAnsi="Calibri"/>
          <w:b/>
          <w:noProof/>
        </w:rPr>
        <w:t>8</w:t>
      </w:r>
      <w:r w:rsidR="00D20BB7" w:rsidRPr="00D20BB7">
        <w:rPr>
          <w:rFonts w:ascii="Calibri" w:hAnsi="Calibri"/>
          <w:noProof/>
        </w:rPr>
        <w:t>(1):118-127.</w:t>
      </w:r>
      <w:bookmarkEnd w:id="1"/>
    </w:p>
    <w:p w:rsidR="00D20BB7" w:rsidRPr="00D20BB7" w:rsidRDefault="00D20BB7" w:rsidP="00D20BB7">
      <w:pPr>
        <w:spacing w:line="240" w:lineRule="auto"/>
        <w:ind w:left="720" w:hanging="720"/>
        <w:rPr>
          <w:rFonts w:ascii="Calibri" w:hAnsi="Calibri"/>
          <w:noProof/>
        </w:rPr>
      </w:pPr>
      <w:bookmarkStart w:id="2" w:name="_ENREF_2"/>
      <w:r w:rsidRPr="00D20BB7">
        <w:rPr>
          <w:rFonts w:ascii="Calibri" w:hAnsi="Calibri"/>
          <w:noProof/>
        </w:rPr>
        <w:t>2.</w:t>
      </w:r>
      <w:r w:rsidRPr="00D20BB7">
        <w:rPr>
          <w:rFonts w:ascii="Calibri" w:hAnsi="Calibri"/>
          <w:noProof/>
        </w:rPr>
        <w:tab/>
        <w:t xml:space="preserve">Gonen M, Heller G: </w:t>
      </w:r>
      <w:r w:rsidRPr="00D20BB7">
        <w:rPr>
          <w:rFonts w:ascii="Calibri" w:hAnsi="Calibri"/>
          <w:b/>
          <w:noProof/>
        </w:rPr>
        <w:t>Concordance probability and discriminatory power in proportional hazards regression</w:t>
      </w:r>
      <w:r w:rsidRPr="00D20BB7">
        <w:rPr>
          <w:rFonts w:ascii="Calibri" w:hAnsi="Calibri"/>
          <w:noProof/>
        </w:rPr>
        <w:t xml:space="preserve">. </w:t>
      </w:r>
      <w:r w:rsidRPr="00D20BB7">
        <w:rPr>
          <w:rFonts w:ascii="Calibri" w:hAnsi="Calibri"/>
          <w:i/>
          <w:noProof/>
        </w:rPr>
        <w:t xml:space="preserve">Biometrika </w:t>
      </w:r>
      <w:r w:rsidRPr="00D20BB7">
        <w:rPr>
          <w:rFonts w:ascii="Calibri" w:hAnsi="Calibri"/>
          <w:noProof/>
        </w:rPr>
        <w:t xml:space="preserve">2005, </w:t>
      </w:r>
      <w:r w:rsidRPr="00D20BB7">
        <w:rPr>
          <w:rFonts w:ascii="Calibri" w:hAnsi="Calibri"/>
          <w:b/>
          <w:noProof/>
        </w:rPr>
        <w:t>92</w:t>
      </w:r>
      <w:r w:rsidRPr="00D20BB7">
        <w:rPr>
          <w:rFonts w:ascii="Calibri" w:hAnsi="Calibri"/>
          <w:noProof/>
        </w:rPr>
        <w:t>(4):965-970.</w:t>
      </w:r>
      <w:bookmarkEnd w:id="2"/>
    </w:p>
    <w:p w:rsidR="00D20BB7" w:rsidRDefault="00D20BB7" w:rsidP="00D20BB7">
      <w:pPr>
        <w:spacing w:line="240" w:lineRule="auto"/>
        <w:rPr>
          <w:rFonts w:ascii="Calibri" w:hAnsi="Calibri"/>
          <w:noProof/>
        </w:rPr>
      </w:pPr>
    </w:p>
    <w:p w:rsidR="000B6FD6" w:rsidRDefault="00215F78" w:rsidP="00C059A6">
      <w:r>
        <w:fldChar w:fldCharType="end"/>
      </w:r>
      <w:bookmarkEnd w:id="0"/>
    </w:p>
    <w:sectPr w:rsidR="000B6F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5199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vpx2xwz3txfdye9psfvtzaj50x20sf95esv&quot;&gt;late relapse&lt;record-ids&gt;&lt;item&gt;206&lt;/item&gt;&lt;item&gt;207&lt;/item&gt;&lt;/record-ids&gt;&lt;/item&gt;&lt;/Libraries&gt;"/>
  </w:docVars>
  <w:rsids>
    <w:rsidRoot w:val="000244D1"/>
    <w:rsid w:val="00011AE2"/>
    <w:rsid w:val="0001430A"/>
    <w:rsid w:val="000244D1"/>
    <w:rsid w:val="00093B20"/>
    <w:rsid w:val="000B6FD6"/>
    <w:rsid w:val="00110F79"/>
    <w:rsid w:val="00122A0B"/>
    <w:rsid w:val="00196497"/>
    <w:rsid w:val="001C25B6"/>
    <w:rsid w:val="001E637A"/>
    <w:rsid w:val="00215F78"/>
    <w:rsid w:val="00227AE5"/>
    <w:rsid w:val="002B3F9E"/>
    <w:rsid w:val="002D6B61"/>
    <w:rsid w:val="002F38FC"/>
    <w:rsid w:val="00305E52"/>
    <w:rsid w:val="00344AAB"/>
    <w:rsid w:val="003B3F27"/>
    <w:rsid w:val="004F5F03"/>
    <w:rsid w:val="005168E1"/>
    <w:rsid w:val="00527E4C"/>
    <w:rsid w:val="00535A42"/>
    <w:rsid w:val="0056650E"/>
    <w:rsid w:val="00593725"/>
    <w:rsid w:val="005B0E95"/>
    <w:rsid w:val="0061424E"/>
    <w:rsid w:val="00627B96"/>
    <w:rsid w:val="006B601D"/>
    <w:rsid w:val="006C2C20"/>
    <w:rsid w:val="006E5FFB"/>
    <w:rsid w:val="007024F3"/>
    <w:rsid w:val="0072054B"/>
    <w:rsid w:val="007C1A2E"/>
    <w:rsid w:val="008045E2"/>
    <w:rsid w:val="00815D7A"/>
    <w:rsid w:val="00871A49"/>
    <w:rsid w:val="00963F3C"/>
    <w:rsid w:val="009D1D0C"/>
    <w:rsid w:val="00A657C0"/>
    <w:rsid w:val="00A674D1"/>
    <w:rsid w:val="00A87F52"/>
    <w:rsid w:val="00AC119A"/>
    <w:rsid w:val="00AE6F7D"/>
    <w:rsid w:val="00B1515A"/>
    <w:rsid w:val="00B857AC"/>
    <w:rsid w:val="00C059A6"/>
    <w:rsid w:val="00C80B15"/>
    <w:rsid w:val="00C8553C"/>
    <w:rsid w:val="00C930C0"/>
    <w:rsid w:val="00CE2D58"/>
    <w:rsid w:val="00D20BB7"/>
    <w:rsid w:val="00D44557"/>
    <w:rsid w:val="00D83A02"/>
    <w:rsid w:val="00E16389"/>
    <w:rsid w:val="00F03618"/>
    <w:rsid w:val="00F57368"/>
    <w:rsid w:val="00F70758"/>
    <w:rsid w:val="00FD24FE"/>
    <w:rsid w:val="00FF4A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27B96"/>
    <w:pPr>
      <w:spacing w:after="0" w:line="240" w:lineRule="auto"/>
    </w:pPr>
  </w:style>
  <w:style w:type="paragraph" w:styleId="BalloonText">
    <w:name w:val="Balloon Text"/>
    <w:basedOn w:val="Normal"/>
    <w:link w:val="BalloonTextChar"/>
    <w:uiPriority w:val="99"/>
    <w:semiHidden/>
    <w:unhideWhenUsed/>
    <w:rsid w:val="000B6F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6FD6"/>
    <w:rPr>
      <w:rFonts w:ascii="Tahoma" w:hAnsi="Tahoma" w:cs="Tahoma"/>
      <w:sz w:val="16"/>
      <w:szCs w:val="16"/>
    </w:rPr>
  </w:style>
  <w:style w:type="paragraph" w:styleId="ListParagraph">
    <w:name w:val="List Paragraph"/>
    <w:basedOn w:val="Normal"/>
    <w:uiPriority w:val="34"/>
    <w:qFormat/>
    <w:rsid w:val="00A674D1"/>
    <w:pPr>
      <w:ind w:left="720"/>
      <w:contextualSpacing/>
    </w:pPr>
  </w:style>
  <w:style w:type="character" w:styleId="Hyperlink">
    <w:name w:val="Hyperlink"/>
    <w:basedOn w:val="DefaultParagraphFont"/>
    <w:uiPriority w:val="99"/>
    <w:unhideWhenUsed/>
    <w:rsid w:val="00215F7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27B96"/>
    <w:pPr>
      <w:spacing w:after="0" w:line="240" w:lineRule="auto"/>
    </w:pPr>
  </w:style>
  <w:style w:type="paragraph" w:styleId="BalloonText">
    <w:name w:val="Balloon Text"/>
    <w:basedOn w:val="Normal"/>
    <w:link w:val="BalloonTextChar"/>
    <w:uiPriority w:val="99"/>
    <w:semiHidden/>
    <w:unhideWhenUsed/>
    <w:rsid w:val="000B6F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6FD6"/>
    <w:rPr>
      <w:rFonts w:ascii="Tahoma" w:hAnsi="Tahoma" w:cs="Tahoma"/>
      <w:sz w:val="16"/>
      <w:szCs w:val="16"/>
    </w:rPr>
  </w:style>
  <w:style w:type="paragraph" w:styleId="ListParagraph">
    <w:name w:val="List Paragraph"/>
    <w:basedOn w:val="Normal"/>
    <w:uiPriority w:val="34"/>
    <w:qFormat/>
    <w:rsid w:val="00A674D1"/>
    <w:pPr>
      <w:ind w:left="720"/>
      <w:contextualSpacing/>
    </w:pPr>
  </w:style>
  <w:style w:type="character" w:styleId="Hyperlink">
    <w:name w:val="Hyperlink"/>
    <w:basedOn w:val="DefaultParagraphFont"/>
    <w:uiPriority w:val="99"/>
    <w:unhideWhenUsed/>
    <w:rsid w:val="00215F7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015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50</Words>
  <Characters>82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9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Buus</dc:creator>
  <cp:lastModifiedBy>JOLANO</cp:lastModifiedBy>
  <cp:revision>3</cp:revision>
  <dcterms:created xsi:type="dcterms:W3CDTF">2018-07-03T11:33:00Z</dcterms:created>
  <dcterms:modified xsi:type="dcterms:W3CDTF">2018-08-09T12:40:00Z</dcterms:modified>
</cp:coreProperties>
</file>